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2A06B0" w14:textId="77777777" w:rsidR="003745D9" w:rsidRPr="00F50AA9" w:rsidRDefault="003745D9" w:rsidP="003745D9">
      <w:pPr>
        <w:rPr>
          <w:rFonts w:ascii="Times New Roman" w:eastAsia="宋体" w:hAnsi="Times New Roman" w:cs="Times New Roman"/>
          <w:b/>
          <w:bCs/>
          <w:color w:val="0F1115"/>
          <w:kern w:val="0"/>
          <w:sz w:val="24"/>
          <w:szCs w:val="24"/>
          <w14:ligatures w14:val="none"/>
        </w:rPr>
      </w:pPr>
      <w:r w:rsidRPr="003745D9">
        <w:rPr>
          <w:rFonts w:ascii="Times New Roman" w:eastAsia="宋体" w:hAnsi="Times New Roman" w:cs="Times New Roman"/>
          <w:b/>
          <w:bCs/>
          <w:color w:val="0F1115"/>
          <w:kern w:val="0"/>
          <w:sz w:val="24"/>
          <w:szCs w:val="24"/>
          <w14:ligatures w14:val="none"/>
        </w:rPr>
        <w:t>Table S3. Genomic annotation of differentially methylated regions for the six prioritized genes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0"/>
        <w:gridCol w:w="1238"/>
        <w:gridCol w:w="1069"/>
        <w:gridCol w:w="1069"/>
        <w:gridCol w:w="753"/>
        <w:gridCol w:w="1237"/>
        <w:gridCol w:w="1164"/>
        <w:gridCol w:w="1112"/>
      </w:tblGrid>
      <w:tr w:rsidR="003745D9" w:rsidRPr="00F50AA9" w14:paraId="65B65A3D" w14:textId="77777777" w:rsidTr="003745D9"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74E79726" w14:textId="77777777" w:rsidR="003745D9" w:rsidRPr="00F50AA9" w:rsidRDefault="003745D9" w:rsidP="00CB0402">
            <w:pPr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</w:pPr>
            <w:r w:rsidRPr="00F50AA9"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  <w:t>Gene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739E7DF2" w14:textId="77777777" w:rsidR="003745D9" w:rsidRPr="00F50AA9" w:rsidRDefault="003745D9" w:rsidP="00CB0402">
            <w:pPr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</w:pPr>
            <w:r w:rsidRPr="00F50AA9"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  <w:t>Chromosome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</w:tcPr>
          <w:p w14:paraId="2252918B" w14:textId="77777777" w:rsidR="003745D9" w:rsidRPr="00F50AA9" w:rsidRDefault="003745D9" w:rsidP="00CB0402">
            <w:pPr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</w:pPr>
            <w:r w:rsidRPr="00F50AA9"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  <w:t>DMR start (hg19)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</w:tcPr>
          <w:p w14:paraId="54A6593C" w14:textId="77777777" w:rsidR="003745D9" w:rsidRPr="00F50AA9" w:rsidRDefault="003745D9" w:rsidP="00CB0402">
            <w:pPr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</w:pPr>
            <w:r w:rsidRPr="00F50AA9"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  <w:t>DMR end (hg19)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0CBA478A" w14:textId="77777777" w:rsidR="003745D9" w:rsidRPr="00F50AA9" w:rsidRDefault="003745D9" w:rsidP="00CB0402">
            <w:pPr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</w:pPr>
            <w:r w:rsidRPr="00F50AA9"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  <w:t>Length (bp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61572C75" w14:textId="77777777" w:rsidR="003745D9" w:rsidRPr="00F50AA9" w:rsidRDefault="003745D9" w:rsidP="00CB0402">
            <w:pPr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</w:pPr>
            <w:r w:rsidRPr="00F50AA9"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  <w:t>Annotation (relative to gene)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68516E9A" w14:textId="77777777" w:rsidR="003745D9" w:rsidRPr="00F50AA9" w:rsidRDefault="003745D9" w:rsidP="00CB0402">
            <w:pPr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</w:pPr>
            <w:r w:rsidRPr="00F50AA9"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  <w:t>CpG island context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</w:tcPr>
          <w:p w14:paraId="170CEB94" w14:textId="77777777" w:rsidR="003745D9" w:rsidRPr="00F50AA9" w:rsidRDefault="003745D9" w:rsidP="00CB0402">
            <w:pPr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</w:pPr>
            <w:r w:rsidRPr="00F50AA9"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  <w:t>Overlap with regulatory elements (ENCODE)</w:t>
            </w:r>
          </w:p>
        </w:tc>
      </w:tr>
      <w:tr w:rsidR="003745D9" w:rsidRPr="00F50AA9" w14:paraId="6BA4FC1E" w14:textId="77777777" w:rsidTr="003745D9">
        <w:tc>
          <w:tcPr>
            <w:tcW w:w="833" w:type="dxa"/>
            <w:tcBorders>
              <w:top w:val="single" w:sz="4" w:space="0" w:color="auto"/>
            </w:tcBorders>
          </w:tcPr>
          <w:p w14:paraId="1FB0CF52" w14:textId="77777777" w:rsidR="003745D9" w:rsidRPr="00F50AA9" w:rsidRDefault="003745D9" w:rsidP="00CB0402">
            <w:pPr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</w:pPr>
            <w:r w:rsidRPr="00F50AA9"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  <w:t>MSX1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5D0E4B9D" w14:textId="77777777" w:rsidR="003745D9" w:rsidRPr="00F50AA9" w:rsidRDefault="003745D9" w:rsidP="00CB0402">
            <w:pPr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</w:pPr>
            <w:r w:rsidRPr="00F50AA9"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  <w:t>chr4</w:t>
            </w:r>
          </w:p>
        </w:tc>
        <w:tc>
          <w:tcPr>
            <w:tcW w:w="1089" w:type="dxa"/>
            <w:tcBorders>
              <w:top w:val="single" w:sz="4" w:space="0" w:color="auto"/>
            </w:tcBorders>
          </w:tcPr>
          <w:p w14:paraId="0877A32D" w14:textId="77777777" w:rsidR="003745D9" w:rsidRPr="00F50AA9" w:rsidRDefault="003745D9" w:rsidP="00CB0402">
            <w:pPr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</w:pPr>
            <w:r w:rsidRPr="00F50AA9"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  <w:t>4865917</w:t>
            </w:r>
          </w:p>
        </w:tc>
        <w:tc>
          <w:tcPr>
            <w:tcW w:w="1089" w:type="dxa"/>
            <w:tcBorders>
              <w:top w:val="single" w:sz="4" w:space="0" w:color="auto"/>
            </w:tcBorders>
          </w:tcPr>
          <w:p w14:paraId="70BBA05B" w14:textId="77777777" w:rsidR="003745D9" w:rsidRPr="00F50AA9" w:rsidRDefault="003745D9" w:rsidP="00CB0402">
            <w:pPr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</w:pPr>
            <w:r w:rsidRPr="00F50AA9"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  <w:t>4866048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6903A6F0" w14:textId="77777777" w:rsidR="003745D9" w:rsidRPr="00F50AA9" w:rsidRDefault="003745D9" w:rsidP="00CB0402">
            <w:pPr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</w:pPr>
            <w:r w:rsidRPr="00F50AA9"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  <w:t>132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4C2823F9" w14:textId="77777777" w:rsidR="003745D9" w:rsidRPr="00F50AA9" w:rsidRDefault="003745D9" w:rsidP="00CB0402">
            <w:pPr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</w:pPr>
            <w:r w:rsidRPr="00F50AA9"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  <w:t>TTS (transcription termination site)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3AF8D8AE" w14:textId="77777777" w:rsidR="003745D9" w:rsidRPr="00F50AA9" w:rsidRDefault="003745D9" w:rsidP="00CB0402">
            <w:pPr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</w:pPr>
            <w:r w:rsidRPr="00F50AA9"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  <w:t>CpG island (</w:t>
            </w:r>
            <w:proofErr w:type="spellStart"/>
            <w:r w:rsidRPr="00F50AA9"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  <w:t>Dist.to.CGI</w:t>
            </w:r>
            <w:proofErr w:type="spellEnd"/>
            <w:r w:rsidRPr="00F50AA9"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  <w:t xml:space="preserve"> = 0)¹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779D6127" w14:textId="77777777" w:rsidR="003745D9" w:rsidRPr="00F50AA9" w:rsidRDefault="003745D9" w:rsidP="00CB0402">
            <w:pPr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</w:pPr>
            <w:r w:rsidRPr="00F50AA9"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  <w:t>Not annotated (hg19)</w:t>
            </w:r>
          </w:p>
        </w:tc>
      </w:tr>
      <w:tr w:rsidR="003745D9" w:rsidRPr="00F50AA9" w14:paraId="2D1D9FF1" w14:textId="77777777" w:rsidTr="003745D9">
        <w:tc>
          <w:tcPr>
            <w:tcW w:w="833" w:type="dxa"/>
          </w:tcPr>
          <w:p w14:paraId="3368FAEB" w14:textId="77777777" w:rsidR="003745D9" w:rsidRPr="00F50AA9" w:rsidRDefault="003745D9" w:rsidP="00CB0402">
            <w:pPr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</w:pPr>
            <w:r w:rsidRPr="00F50AA9"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  <w:t>HOXD4</w:t>
            </w:r>
          </w:p>
        </w:tc>
        <w:tc>
          <w:tcPr>
            <w:tcW w:w="1273" w:type="dxa"/>
          </w:tcPr>
          <w:p w14:paraId="5D6ED220" w14:textId="77777777" w:rsidR="003745D9" w:rsidRPr="00F50AA9" w:rsidRDefault="003745D9" w:rsidP="00CB0402">
            <w:pPr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</w:pPr>
            <w:r w:rsidRPr="00F50AA9"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  <w:t>chr2</w:t>
            </w:r>
          </w:p>
        </w:tc>
        <w:tc>
          <w:tcPr>
            <w:tcW w:w="1089" w:type="dxa"/>
          </w:tcPr>
          <w:p w14:paraId="7F7FFDC6" w14:textId="77777777" w:rsidR="003745D9" w:rsidRPr="00F50AA9" w:rsidRDefault="003745D9" w:rsidP="00CB0402">
            <w:pPr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</w:pPr>
            <w:r w:rsidRPr="00F50AA9"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  <w:t>177016376</w:t>
            </w:r>
          </w:p>
        </w:tc>
        <w:tc>
          <w:tcPr>
            <w:tcW w:w="1089" w:type="dxa"/>
          </w:tcPr>
          <w:p w14:paraId="6C378133" w14:textId="77777777" w:rsidR="003745D9" w:rsidRPr="00F50AA9" w:rsidRDefault="003745D9" w:rsidP="00CB0402">
            <w:pPr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</w:pPr>
            <w:r w:rsidRPr="00F50AA9"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  <w:t>177016548</w:t>
            </w:r>
          </w:p>
        </w:tc>
        <w:tc>
          <w:tcPr>
            <w:tcW w:w="767" w:type="dxa"/>
          </w:tcPr>
          <w:p w14:paraId="28646D80" w14:textId="77777777" w:rsidR="003745D9" w:rsidRPr="00F50AA9" w:rsidRDefault="003745D9" w:rsidP="00CB0402">
            <w:pPr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</w:pPr>
            <w:r w:rsidRPr="00F50AA9"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  <w:t>173</w:t>
            </w:r>
          </w:p>
        </w:tc>
        <w:tc>
          <w:tcPr>
            <w:tcW w:w="1296" w:type="dxa"/>
          </w:tcPr>
          <w:p w14:paraId="2FC9979A" w14:textId="77777777" w:rsidR="003745D9" w:rsidRPr="00F50AA9" w:rsidRDefault="003745D9" w:rsidP="00CB0402">
            <w:pPr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</w:pPr>
            <w:r w:rsidRPr="00F50AA9"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  <w:t>exon 1 of 2 (promoter proximal)</w:t>
            </w:r>
          </w:p>
        </w:tc>
        <w:tc>
          <w:tcPr>
            <w:tcW w:w="1129" w:type="dxa"/>
          </w:tcPr>
          <w:p w14:paraId="63C9A916" w14:textId="77777777" w:rsidR="003745D9" w:rsidRPr="00F50AA9" w:rsidRDefault="003745D9" w:rsidP="00CB0402">
            <w:pPr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</w:pPr>
            <w:r w:rsidRPr="00F50AA9"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  <w:t>CpG island (overlap)</w:t>
            </w:r>
          </w:p>
        </w:tc>
        <w:tc>
          <w:tcPr>
            <w:tcW w:w="1046" w:type="dxa"/>
          </w:tcPr>
          <w:p w14:paraId="4A68AF65" w14:textId="77777777" w:rsidR="003745D9" w:rsidRPr="00F50AA9" w:rsidRDefault="003745D9" w:rsidP="00CB0402">
            <w:pPr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</w:pPr>
            <w:r w:rsidRPr="00F50AA9"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  <w:t>Not annotated (hg19)</w:t>
            </w:r>
          </w:p>
        </w:tc>
      </w:tr>
      <w:tr w:rsidR="003745D9" w:rsidRPr="00F50AA9" w14:paraId="0BF2667A" w14:textId="77777777" w:rsidTr="003745D9">
        <w:tc>
          <w:tcPr>
            <w:tcW w:w="833" w:type="dxa"/>
          </w:tcPr>
          <w:p w14:paraId="648DA9C1" w14:textId="77777777" w:rsidR="003745D9" w:rsidRPr="00F50AA9" w:rsidRDefault="003745D9" w:rsidP="00CB0402">
            <w:pPr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</w:pPr>
            <w:r w:rsidRPr="00F50AA9"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  <w:t>AXIN2</w:t>
            </w:r>
          </w:p>
        </w:tc>
        <w:tc>
          <w:tcPr>
            <w:tcW w:w="1273" w:type="dxa"/>
          </w:tcPr>
          <w:p w14:paraId="29B63CB6" w14:textId="77777777" w:rsidR="003745D9" w:rsidRPr="00F50AA9" w:rsidRDefault="003745D9" w:rsidP="00CB0402">
            <w:pPr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</w:pPr>
            <w:r w:rsidRPr="00F50AA9"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  <w:t>chr17</w:t>
            </w:r>
          </w:p>
        </w:tc>
        <w:tc>
          <w:tcPr>
            <w:tcW w:w="1089" w:type="dxa"/>
          </w:tcPr>
          <w:p w14:paraId="4F43E5A9" w14:textId="77777777" w:rsidR="003745D9" w:rsidRPr="00F50AA9" w:rsidRDefault="003745D9" w:rsidP="00CB0402">
            <w:pPr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</w:pPr>
            <w:r w:rsidRPr="00F50AA9"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  <w:t>63554635</w:t>
            </w:r>
          </w:p>
        </w:tc>
        <w:tc>
          <w:tcPr>
            <w:tcW w:w="1089" w:type="dxa"/>
          </w:tcPr>
          <w:p w14:paraId="7ACE7289" w14:textId="77777777" w:rsidR="003745D9" w:rsidRPr="00F50AA9" w:rsidRDefault="003745D9" w:rsidP="00CB0402">
            <w:pPr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</w:pPr>
            <w:r w:rsidRPr="00F50AA9"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  <w:t>63554707</w:t>
            </w:r>
          </w:p>
        </w:tc>
        <w:tc>
          <w:tcPr>
            <w:tcW w:w="767" w:type="dxa"/>
          </w:tcPr>
          <w:p w14:paraId="5D0CF26C" w14:textId="77777777" w:rsidR="003745D9" w:rsidRPr="00F50AA9" w:rsidRDefault="003745D9" w:rsidP="00CB0402">
            <w:pPr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</w:pPr>
            <w:r w:rsidRPr="00F50AA9"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  <w:t>73</w:t>
            </w:r>
          </w:p>
        </w:tc>
        <w:tc>
          <w:tcPr>
            <w:tcW w:w="1296" w:type="dxa"/>
          </w:tcPr>
          <w:p w14:paraId="54BCEE6D" w14:textId="77777777" w:rsidR="003745D9" w:rsidRPr="00F50AA9" w:rsidRDefault="003745D9" w:rsidP="00CB0402">
            <w:pPr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</w:pPr>
            <w:r w:rsidRPr="00F50AA9"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  <w:t>exon 2 of 2</w:t>
            </w:r>
          </w:p>
        </w:tc>
        <w:tc>
          <w:tcPr>
            <w:tcW w:w="1129" w:type="dxa"/>
          </w:tcPr>
          <w:p w14:paraId="6F13B997" w14:textId="77777777" w:rsidR="003745D9" w:rsidRPr="00F50AA9" w:rsidRDefault="003745D9" w:rsidP="00CB0402">
            <w:pPr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</w:pPr>
            <w:r w:rsidRPr="00F50AA9"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  <w:t>CpG island (</w:t>
            </w:r>
            <w:proofErr w:type="spellStart"/>
            <w:r w:rsidRPr="00F50AA9"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  <w:t>Dist.to.CGI</w:t>
            </w:r>
            <w:proofErr w:type="spellEnd"/>
            <w:r w:rsidRPr="00F50AA9"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  <w:t xml:space="preserve"> = 0)¹</w:t>
            </w:r>
          </w:p>
        </w:tc>
        <w:tc>
          <w:tcPr>
            <w:tcW w:w="1046" w:type="dxa"/>
          </w:tcPr>
          <w:p w14:paraId="62C3C892" w14:textId="77777777" w:rsidR="003745D9" w:rsidRPr="00F50AA9" w:rsidRDefault="003745D9" w:rsidP="00CB0402">
            <w:pPr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</w:pPr>
            <w:r w:rsidRPr="00F50AA9"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  <w:t>Not annotated (hg19)</w:t>
            </w:r>
          </w:p>
        </w:tc>
      </w:tr>
      <w:tr w:rsidR="003745D9" w:rsidRPr="00F50AA9" w14:paraId="16C691DF" w14:textId="77777777" w:rsidTr="003745D9">
        <w:tc>
          <w:tcPr>
            <w:tcW w:w="833" w:type="dxa"/>
          </w:tcPr>
          <w:p w14:paraId="6D521D33" w14:textId="77777777" w:rsidR="003745D9" w:rsidRPr="00F50AA9" w:rsidRDefault="003745D9" w:rsidP="00CB0402">
            <w:pPr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</w:pPr>
            <w:r w:rsidRPr="00F50AA9"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  <w:t>WNT5A</w:t>
            </w:r>
          </w:p>
        </w:tc>
        <w:tc>
          <w:tcPr>
            <w:tcW w:w="1273" w:type="dxa"/>
          </w:tcPr>
          <w:p w14:paraId="0237274A" w14:textId="77777777" w:rsidR="003745D9" w:rsidRPr="00F50AA9" w:rsidRDefault="003745D9" w:rsidP="00CB0402">
            <w:pPr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</w:pPr>
            <w:r w:rsidRPr="00F50AA9"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  <w:t>chr3</w:t>
            </w:r>
          </w:p>
        </w:tc>
        <w:tc>
          <w:tcPr>
            <w:tcW w:w="1089" w:type="dxa"/>
          </w:tcPr>
          <w:p w14:paraId="18EAFBCE" w14:textId="77777777" w:rsidR="003745D9" w:rsidRPr="00F50AA9" w:rsidRDefault="003745D9" w:rsidP="00CB0402">
            <w:pPr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</w:pPr>
            <w:r w:rsidRPr="00F50AA9"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  <w:t>55518324</w:t>
            </w:r>
          </w:p>
        </w:tc>
        <w:tc>
          <w:tcPr>
            <w:tcW w:w="1089" w:type="dxa"/>
          </w:tcPr>
          <w:p w14:paraId="09CAD0FA" w14:textId="77777777" w:rsidR="003745D9" w:rsidRPr="00F50AA9" w:rsidRDefault="003745D9" w:rsidP="00CB0402">
            <w:pPr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</w:pPr>
            <w:r w:rsidRPr="00F50AA9"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  <w:t>55518397</w:t>
            </w:r>
          </w:p>
        </w:tc>
        <w:tc>
          <w:tcPr>
            <w:tcW w:w="767" w:type="dxa"/>
          </w:tcPr>
          <w:p w14:paraId="44BFC7B5" w14:textId="77777777" w:rsidR="003745D9" w:rsidRPr="00F50AA9" w:rsidRDefault="003745D9" w:rsidP="00CB0402">
            <w:pPr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</w:pPr>
            <w:r w:rsidRPr="00F50AA9"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  <w:t>74</w:t>
            </w:r>
          </w:p>
        </w:tc>
        <w:tc>
          <w:tcPr>
            <w:tcW w:w="1296" w:type="dxa"/>
          </w:tcPr>
          <w:p w14:paraId="0C5D5023" w14:textId="77777777" w:rsidR="003745D9" w:rsidRPr="00F50AA9" w:rsidRDefault="003745D9" w:rsidP="00CB0402">
            <w:pPr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</w:pPr>
            <w:r w:rsidRPr="00F50AA9"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  <w:t>intron 2 of 5</w:t>
            </w:r>
          </w:p>
        </w:tc>
        <w:tc>
          <w:tcPr>
            <w:tcW w:w="1129" w:type="dxa"/>
          </w:tcPr>
          <w:p w14:paraId="72D7F8F9" w14:textId="77777777" w:rsidR="003745D9" w:rsidRPr="00F50AA9" w:rsidRDefault="003745D9" w:rsidP="00CB0402">
            <w:pPr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</w:pPr>
            <w:r w:rsidRPr="00F50AA9"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  <w:t>CpG island shore (</w:t>
            </w:r>
            <w:proofErr w:type="spellStart"/>
            <w:r w:rsidRPr="00F50AA9"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  <w:t>dist</w:t>
            </w:r>
            <w:proofErr w:type="spellEnd"/>
            <w:r w:rsidRPr="00F50AA9"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  <w:t xml:space="preserve"> = –384 bp)</w:t>
            </w:r>
          </w:p>
        </w:tc>
        <w:tc>
          <w:tcPr>
            <w:tcW w:w="1046" w:type="dxa"/>
          </w:tcPr>
          <w:p w14:paraId="62775361" w14:textId="77777777" w:rsidR="003745D9" w:rsidRPr="00F50AA9" w:rsidRDefault="003745D9" w:rsidP="00CB0402">
            <w:pPr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</w:pPr>
            <w:r w:rsidRPr="00F50AA9"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  <w:t>Not annotated (hg19)</w:t>
            </w:r>
          </w:p>
        </w:tc>
      </w:tr>
      <w:tr w:rsidR="003745D9" w:rsidRPr="00F50AA9" w14:paraId="38E1685B" w14:textId="77777777" w:rsidTr="003745D9">
        <w:tc>
          <w:tcPr>
            <w:tcW w:w="833" w:type="dxa"/>
          </w:tcPr>
          <w:p w14:paraId="5AD6E57C" w14:textId="77777777" w:rsidR="003745D9" w:rsidRPr="00F50AA9" w:rsidRDefault="003745D9" w:rsidP="00CB0402">
            <w:pPr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</w:pPr>
            <w:r w:rsidRPr="00F50AA9"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  <w:t>TGFB1</w:t>
            </w:r>
          </w:p>
        </w:tc>
        <w:tc>
          <w:tcPr>
            <w:tcW w:w="1273" w:type="dxa"/>
          </w:tcPr>
          <w:p w14:paraId="012EBF36" w14:textId="77777777" w:rsidR="003745D9" w:rsidRPr="00F50AA9" w:rsidRDefault="003745D9" w:rsidP="00CB0402">
            <w:pPr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</w:pPr>
            <w:r w:rsidRPr="00F50AA9"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  <w:t>chr19</w:t>
            </w:r>
          </w:p>
        </w:tc>
        <w:tc>
          <w:tcPr>
            <w:tcW w:w="1089" w:type="dxa"/>
          </w:tcPr>
          <w:p w14:paraId="796A2313" w14:textId="77777777" w:rsidR="003745D9" w:rsidRPr="00F50AA9" w:rsidRDefault="003745D9" w:rsidP="00CB0402">
            <w:pPr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</w:pPr>
            <w:r w:rsidRPr="00F50AA9"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  <w:t>41832484</w:t>
            </w:r>
          </w:p>
        </w:tc>
        <w:tc>
          <w:tcPr>
            <w:tcW w:w="1089" w:type="dxa"/>
          </w:tcPr>
          <w:p w14:paraId="77D09366" w14:textId="77777777" w:rsidR="003745D9" w:rsidRPr="00F50AA9" w:rsidRDefault="003745D9" w:rsidP="00CB0402">
            <w:pPr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</w:pPr>
            <w:r w:rsidRPr="00F50AA9"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  <w:t>41832566</w:t>
            </w:r>
          </w:p>
        </w:tc>
        <w:tc>
          <w:tcPr>
            <w:tcW w:w="767" w:type="dxa"/>
          </w:tcPr>
          <w:p w14:paraId="17B3B368" w14:textId="77777777" w:rsidR="003745D9" w:rsidRPr="00F50AA9" w:rsidRDefault="003745D9" w:rsidP="00CB0402">
            <w:pPr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</w:pPr>
            <w:r w:rsidRPr="00F50AA9"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  <w:t>83</w:t>
            </w:r>
          </w:p>
        </w:tc>
        <w:tc>
          <w:tcPr>
            <w:tcW w:w="1296" w:type="dxa"/>
          </w:tcPr>
          <w:p w14:paraId="63F6604A" w14:textId="77777777" w:rsidR="003745D9" w:rsidRPr="00F50AA9" w:rsidRDefault="003745D9" w:rsidP="00CB0402">
            <w:pPr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</w:pPr>
            <w:r w:rsidRPr="00F50AA9"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  <w:t>intron 2 of 3</w:t>
            </w:r>
          </w:p>
        </w:tc>
        <w:tc>
          <w:tcPr>
            <w:tcW w:w="1129" w:type="dxa"/>
          </w:tcPr>
          <w:p w14:paraId="7DD8E9F8" w14:textId="77777777" w:rsidR="003745D9" w:rsidRPr="00F50AA9" w:rsidRDefault="003745D9" w:rsidP="00CB0402">
            <w:pPr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</w:pPr>
            <w:r w:rsidRPr="00F50AA9"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  <w:t>CpG island (</w:t>
            </w:r>
            <w:proofErr w:type="spellStart"/>
            <w:r w:rsidRPr="00F50AA9"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  <w:t>Dist.to.CGI</w:t>
            </w:r>
            <w:proofErr w:type="spellEnd"/>
            <w:r w:rsidRPr="00F50AA9"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  <w:t xml:space="preserve"> = 0)¹</w:t>
            </w:r>
          </w:p>
        </w:tc>
        <w:tc>
          <w:tcPr>
            <w:tcW w:w="1046" w:type="dxa"/>
          </w:tcPr>
          <w:p w14:paraId="0594CF4D" w14:textId="77777777" w:rsidR="003745D9" w:rsidRPr="00F50AA9" w:rsidRDefault="003745D9" w:rsidP="00CB0402">
            <w:pPr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</w:pPr>
            <w:r w:rsidRPr="00F50AA9"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  <w:t>Not annotated (hg19)</w:t>
            </w:r>
          </w:p>
        </w:tc>
      </w:tr>
      <w:tr w:rsidR="003745D9" w:rsidRPr="00F50AA9" w14:paraId="746D417B" w14:textId="77777777" w:rsidTr="003745D9">
        <w:tc>
          <w:tcPr>
            <w:tcW w:w="833" w:type="dxa"/>
            <w:tcBorders>
              <w:bottom w:val="single" w:sz="4" w:space="0" w:color="auto"/>
            </w:tcBorders>
          </w:tcPr>
          <w:p w14:paraId="3A6D4B6B" w14:textId="77777777" w:rsidR="003745D9" w:rsidRPr="00F50AA9" w:rsidRDefault="003745D9" w:rsidP="00CB0402">
            <w:pPr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</w:pPr>
            <w:r w:rsidRPr="00F50AA9"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  <w:t>STAT3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0DF311FB" w14:textId="77777777" w:rsidR="003745D9" w:rsidRPr="00F50AA9" w:rsidRDefault="003745D9" w:rsidP="00CB0402">
            <w:pPr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</w:pPr>
            <w:r w:rsidRPr="00F50AA9"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  <w:t>chr17</w:t>
            </w: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14:paraId="41056FF3" w14:textId="77777777" w:rsidR="003745D9" w:rsidRPr="00F50AA9" w:rsidRDefault="003745D9" w:rsidP="00CB0402">
            <w:pPr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</w:pPr>
            <w:r w:rsidRPr="00F50AA9"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  <w:t>40489722</w:t>
            </w: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14:paraId="08A485BD" w14:textId="77777777" w:rsidR="003745D9" w:rsidRPr="00F50AA9" w:rsidRDefault="003745D9" w:rsidP="00CB0402">
            <w:pPr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</w:pPr>
            <w:r w:rsidRPr="00F50AA9"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  <w:t>40489800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2AAB4993" w14:textId="77777777" w:rsidR="003745D9" w:rsidRPr="00F50AA9" w:rsidRDefault="003745D9" w:rsidP="00CB0402">
            <w:pPr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</w:pPr>
            <w:r w:rsidRPr="00F50AA9"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  <w:t>79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083262CC" w14:textId="77777777" w:rsidR="003745D9" w:rsidRPr="00F50AA9" w:rsidRDefault="003745D9" w:rsidP="00CB0402">
            <w:pPr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</w:pPr>
            <w:r w:rsidRPr="00F50AA9"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  <w:t>intron 6 of 22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1004F026" w14:textId="77777777" w:rsidR="003745D9" w:rsidRPr="00F50AA9" w:rsidRDefault="003745D9" w:rsidP="00CB0402">
            <w:pPr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</w:pPr>
            <w:r w:rsidRPr="00F50AA9"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  <w:t>Open sea (</w:t>
            </w:r>
            <w:proofErr w:type="spellStart"/>
            <w:r w:rsidRPr="00F50AA9"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  <w:t>dist</w:t>
            </w:r>
            <w:proofErr w:type="spellEnd"/>
            <w:r w:rsidRPr="00F50AA9"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  <w:t xml:space="preserve"> = –24774 bp)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287D9296" w14:textId="77777777" w:rsidR="003745D9" w:rsidRPr="00F50AA9" w:rsidRDefault="003745D9" w:rsidP="00CB0402">
            <w:pPr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</w:pPr>
            <w:r w:rsidRPr="00F50AA9">
              <w:rPr>
                <w:rFonts w:ascii="Times New Roman" w:eastAsia="宋体" w:hAnsi="Times New Roman" w:cs="Times New Roman"/>
                <w:color w:val="0F1115"/>
                <w:kern w:val="0"/>
                <w:sz w:val="24"/>
                <w:szCs w:val="24"/>
                <w14:ligatures w14:val="none"/>
              </w:rPr>
              <w:t>Not annotated (hg19)</w:t>
            </w:r>
          </w:p>
        </w:tc>
      </w:tr>
    </w:tbl>
    <w:p w14:paraId="04E79993" w14:textId="3240E647" w:rsidR="00C31142" w:rsidRPr="00F50AA9" w:rsidRDefault="003745D9" w:rsidP="00DE3563">
      <w:pPr>
        <w:rPr>
          <w:rFonts w:ascii="Times New Roman" w:hAnsi="Times New Roman" w:cs="Times New Roman"/>
        </w:rPr>
      </w:pPr>
      <w:r w:rsidRPr="00F50AA9">
        <w:rPr>
          <w:rFonts w:ascii="Times New Roman" w:hAnsi="Times New Roman" w:cs="Times New Roman"/>
        </w:rPr>
        <w:t xml:space="preserve">¹ </w:t>
      </w:r>
      <w:proofErr w:type="spellStart"/>
      <w:r w:rsidRPr="00F50AA9">
        <w:rPr>
          <w:rFonts w:ascii="Times New Roman" w:hAnsi="Times New Roman" w:cs="Times New Roman"/>
        </w:rPr>
        <w:t>Dist.to.CGI</w:t>
      </w:r>
      <w:proofErr w:type="spellEnd"/>
      <w:r w:rsidRPr="00F50AA9">
        <w:rPr>
          <w:rFonts w:ascii="Times New Roman" w:hAnsi="Times New Roman" w:cs="Times New Roman"/>
        </w:rPr>
        <w:t xml:space="preserve"> from the DMR analysis output. For MSX1, AXIN2 and TGFB1, the reported distance to the nearest CpG island is 0, but manual inspection of genomic coordinates (e.g., for MSX1: DMR 4,865,917–4,866,048 vs. nearest CGI 4,866,438–4,866,813) indicates that the DMR does not physically overlap the CGI; the software assignment may reflect the presence of an unannotated CGI or a threshold effect. Therefore, these DMRs are annotated conservatively as “CpG island (</w:t>
      </w:r>
      <w:proofErr w:type="spellStart"/>
      <w:r w:rsidRPr="00F50AA9">
        <w:rPr>
          <w:rFonts w:ascii="Times New Roman" w:hAnsi="Times New Roman" w:cs="Times New Roman"/>
        </w:rPr>
        <w:t>dist</w:t>
      </w:r>
      <w:proofErr w:type="spellEnd"/>
      <w:r w:rsidRPr="00F50AA9">
        <w:rPr>
          <w:rFonts w:ascii="Times New Roman" w:hAnsi="Times New Roman" w:cs="Times New Roman"/>
        </w:rPr>
        <w:t>=0)” based on the computational output.</w:t>
      </w:r>
    </w:p>
    <w:sectPr w:rsidR="00C31142" w:rsidRPr="00F50A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BE48CE" w14:textId="77777777" w:rsidR="007A15D3" w:rsidRDefault="007A15D3" w:rsidP="00DE3563">
      <w:pPr>
        <w:rPr>
          <w:rFonts w:hint="eastAsia"/>
        </w:rPr>
      </w:pPr>
      <w:r>
        <w:separator/>
      </w:r>
    </w:p>
  </w:endnote>
  <w:endnote w:type="continuationSeparator" w:id="0">
    <w:p w14:paraId="0000A657" w14:textId="77777777" w:rsidR="007A15D3" w:rsidRDefault="007A15D3" w:rsidP="00DE356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4EE239" w14:textId="77777777" w:rsidR="007A15D3" w:rsidRDefault="007A15D3" w:rsidP="00DE3563">
      <w:pPr>
        <w:rPr>
          <w:rFonts w:hint="eastAsia"/>
        </w:rPr>
      </w:pPr>
      <w:r>
        <w:separator/>
      </w:r>
    </w:p>
  </w:footnote>
  <w:footnote w:type="continuationSeparator" w:id="0">
    <w:p w14:paraId="4CE43772" w14:textId="77777777" w:rsidR="007A15D3" w:rsidRDefault="007A15D3" w:rsidP="00DE356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A1B7B"/>
    <w:rsid w:val="0000053C"/>
    <w:rsid w:val="00014DBC"/>
    <w:rsid w:val="0001549B"/>
    <w:rsid w:val="00021B8A"/>
    <w:rsid w:val="000250AD"/>
    <w:rsid w:val="00027259"/>
    <w:rsid w:val="00031CDF"/>
    <w:rsid w:val="00033D56"/>
    <w:rsid w:val="000419B8"/>
    <w:rsid w:val="0004235A"/>
    <w:rsid w:val="00047B7F"/>
    <w:rsid w:val="0005349D"/>
    <w:rsid w:val="00072118"/>
    <w:rsid w:val="00075DF6"/>
    <w:rsid w:val="000871AE"/>
    <w:rsid w:val="0009186E"/>
    <w:rsid w:val="00091E58"/>
    <w:rsid w:val="000960C9"/>
    <w:rsid w:val="000A0B13"/>
    <w:rsid w:val="000B7C09"/>
    <w:rsid w:val="000C4061"/>
    <w:rsid w:val="000D2763"/>
    <w:rsid w:val="000E5D86"/>
    <w:rsid w:val="000F3BF4"/>
    <w:rsid w:val="00101373"/>
    <w:rsid w:val="00102D3E"/>
    <w:rsid w:val="001428AA"/>
    <w:rsid w:val="001445DD"/>
    <w:rsid w:val="00154B84"/>
    <w:rsid w:val="00160F48"/>
    <w:rsid w:val="001646E3"/>
    <w:rsid w:val="00167C78"/>
    <w:rsid w:val="00192397"/>
    <w:rsid w:val="001A430A"/>
    <w:rsid w:val="001B5FEF"/>
    <w:rsid w:val="001B6BFC"/>
    <w:rsid w:val="001C4E39"/>
    <w:rsid w:val="001D2DB9"/>
    <w:rsid w:val="001D628E"/>
    <w:rsid w:val="001E4287"/>
    <w:rsid w:val="001E45DA"/>
    <w:rsid w:val="001F0545"/>
    <w:rsid w:val="001F2A8B"/>
    <w:rsid w:val="0020224D"/>
    <w:rsid w:val="0023080B"/>
    <w:rsid w:val="002419AC"/>
    <w:rsid w:val="00243B07"/>
    <w:rsid w:val="00254F56"/>
    <w:rsid w:val="002642B6"/>
    <w:rsid w:val="00264E27"/>
    <w:rsid w:val="002674E7"/>
    <w:rsid w:val="00267E37"/>
    <w:rsid w:val="00277A27"/>
    <w:rsid w:val="00293296"/>
    <w:rsid w:val="002B659B"/>
    <w:rsid w:val="002C0418"/>
    <w:rsid w:val="002C0578"/>
    <w:rsid w:val="002C4EB4"/>
    <w:rsid w:val="002C7485"/>
    <w:rsid w:val="002D1DA3"/>
    <w:rsid w:val="002E0F3D"/>
    <w:rsid w:val="002E1039"/>
    <w:rsid w:val="002E1B04"/>
    <w:rsid w:val="002E6EBB"/>
    <w:rsid w:val="00303F78"/>
    <w:rsid w:val="0031019A"/>
    <w:rsid w:val="00330349"/>
    <w:rsid w:val="00337001"/>
    <w:rsid w:val="00353D2B"/>
    <w:rsid w:val="0036056B"/>
    <w:rsid w:val="003638CB"/>
    <w:rsid w:val="00364B82"/>
    <w:rsid w:val="003745D9"/>
    <w:rsid w:val="00384CC8"/>
    <w:rsid w:val="003858C7"/>
    <w:rsid w:val="003859EC"/>
    <w:rsid w:val="003A7CE6"/>
    <w:rsid w:val="003B4017"/>
    <w:rsid w:val="003B47AC"/>
    <w:rsid w:val="003D163B"/>
    <w:rsid w:val="003D7A7F"/>
    <w:rsid w:val="003E3A3C"/>
    <w:rsid w:val="003E66FF"/>
    <w:rsid w:val="003E7246"/>
    <w:rsid w:val="003F362A"/>
    <w:rsid w:val="004225E6"/>
    <w:rsid w:val="00423AD4"/>
    <w:rsid w:val="004274A1"/>
    <w:rsid w:val="00430549"/>
    <w:rsid w:val="0043354B"/>
    <w:rsid w:val="00437211"/>
    <w:rsid w:val="0044124E"/>
    <w:rsid w:val="00442639"/>
    <w:rsid w:val="0044672E"/>
    <w:rsid w:val="004472EB"/>
    <w:rsid w:val="00454381"/>
    <w:rsid w:val="004624DB"/>
    <w:rsid w:val="004726CB"/>
    <w:rsid w:val="00482179"/>
    <w:rsid w:val="004A11FB"/>
    <w:rsid w:val="004A7652"/>
    <w:rsid w:val="004B535B"/>
    <w:rsid w:val="004C539B"/>
    <w:rsid w:val="004D35F5"/>
    <w:rsid w:val="004D398F"/>
    <w:rsid w:val="004D5F48"/>
    <w:rsid w:val="004D6B1E"/>
    <w:rsid w:val="004D73F9"/>
    <w:rsid w:val="004E3EC3"/>
    <w:rsid w:val="004F1507"/>
    <w:rsid w:val="00501485"/>
    <w:rsid w:val="00504631"/>
    <w:rsid w:val="0050537A"/>
    <w:rsid w:val="00507748"/>
    <w:rsid w:val="00507E69"/>
    <w:rsid w:val="00520929"/>
    <w:rsid w:val="00520B0A"/>
    <w:rsid w:val="0052236C"/>
    <w:rsid w:val="00524A3B"/>
    <w:rsid w:val="005271D5"/>
    <w:rsid w:val="005309E2"/>
    <w:rsid w:val="0053177E"/>
    <w:rsid w:val="00536AD8"/>
    <w:rsid w:val="00542A40"/>
    <w:rsid w:val="00544592"/>
    <w:rsid w:val="00544C59"/>
    <w:rsid w:val="00554EEA"/>
    <w:rsid w:val="00562697"/>
    <w:rsid w:val="005671AC"/>
    <w:rsid w:val="0056784D"/>
    <w:rsid w:val="00571832"/>
    <w:rsid w:val="00576D04"/>
    <w:rsid w:val="00581580"/>
    <w:rsid w:val="00582205"/>
    <w:rsid w:val="00583906"/>
    <w:rsid w:val="00587B92"/>
    <w:rsid w:val="00597B78"/>
    <w:rsid w:val="00597E95"/>
    <w:rsid w:val="005A2D27"/>
    <w:rsid w:val="005A3BD0"/>
    <w:rsid w:val="005A666D"/>
    <w:rsid w:val="005B45A7"/>
    <w:rsid w:val="005D11E0"/>
    <w:rsid w:val="005D68D1"/>
    <w:rsid w:val="005D6B40"/>
    <w:rsid w:val="005F4DB4"/>
    <w:rsid w:val="00607C8D"/>
    <w:rsid w:val="006132D5"/>
    <w:rsid w:val="00624E43"/>
    <w:rsid w:val="006337ED"/>
    <w:rsid w:val="006401F9"/>
    <w:rsid w:val="00650E0B"/>
    <w:rsid w:val="00651BA2"/>
    <w:rsid w:val="00655AFF"/>
    <w:rsid w:val="00657C07"/>
    <w:rsid w:val="00662333"/>
    <w:rsid w:val="00674884"/>
    <w:rsid w:val="006830ED"/>
    <w:rsid w:val="00684C42"/>
    <w:rsid w:val="0069618E"/>
    <w:rsid w:val="006A00DA"/>
    <w:rsid w:val="006B3C91"/>
    <w:rsid w:val="006D09D6"/>
    <w:rsid w:val="006D3893"/>
    <w:rsid w:val="006E07B3"/>
    <w:rsid w:val="006E64FB"/>
    <w:rsid w:val="0070153F"/>
    <w:rsid w:val="007058EC"/>
    <w:rsid w:val="00717313"/>
    <w:rsid w:val="00717B9A"/>
    <w:rsid w:val="00734621"/>
    <w:rsid w:val="0074621B"/>
    <w:rsid w:val="00750BC3"/>
    <w:rsid w:val="00763E54"/>
    <w:rsid w:val="00771438"/>
    <w:rsid w:val="007724CB"/>
    <w:rsid w:val="00772B09"/>
    <w:rsid w:val="00775DE9"/>
    <w:rsid w:val="00787412"/>
    <w:rsid w:val="00790977"/>
    <w:rsid w:val="00790AE4"/>
    <w:rsid w:val="00794C5E"/>
    <w:rsid w:val="007A0B9E"/>
    <w:rsid w:val="007A15D3"/>
    <w:rsid w:val="007A6341"/>
    <w:rsid w:val="007B5592"/>
    <w:rsid w:val="007B642F"/>
    <w:rsid w:val="007C2736"/>
    <w:rsid w:val="007C2D41"/>
    <w:rsid w:val="007C4E2B"/>
    <w:rsid w:val="007C566D"/>
    <w:rsid w:val="007E014A"/>
    <w:rsid w:val="007F251E"/>
    <w:rsid w:val="007F525C"/>
    <w:rsid w:val="008013D2"/>
    <w:rsid w:val="0080738A"/>
    <w:rsid w:val="00807DF3"/>
    <w:rsid w:val="00807F96"/>
    <w:rsid w:val="0081327A"/>
    <w:rsid w:val="008239FC"/>
    <w:rsid w:val="00852ABE"/>
    <w:rsid w:val="00854E82"/>
    <w:rsid w:val="008707BA"/>
    <w:rsid w:val="00875941"/>
    <w:rsid w:val="00886D16"/>
    <w:rsid w:val="00890D1E"/>
    <w:rsid w:val="008A3B47"/>
    <w:rsid w:val="008A5C5D"/>
    <w:rsid w:val="008B0C61"/>
    <w:rsid w:val="008B6A26"/>
    <w:rsid w:val="008C3091"/>
    <w:rsid w:val="008C5893"/>
    <w:rsid w:val="008C688B"/>
    <w:rsid w:val="008E0F40"/>
    <w:rsid w:val="008F5FE1"/>
    <w:rsid w:val="008F7BCF"/>
    <w:rsid w:val="00901741"/>
    <w:rsid w:val="00911828"/>
    <w:rsid w:val="009235ED"/>
    <w:rsid w:val="00923FA0"/>
    <w:rsid w:val="00930113"/>
    <w:rsid w:val="00930AF6"/>
    <w:rsid w:val="009362D8"/>
    <w:rsid w:val="00936430"/>
    <w:rsid w:val="00952389"/>
    <w:rsid w:val="00966013"/>
    <w:rsid w:val="00976D9F"/>
    <w:rsid w:val="00984AE0"/>
    <w:rsid w:val="009862AC"/>
    <w:rsid w:val="009905EF"/>
    <w:rsid w:val="0099605D"/>
    <w:rsid w:val="009A6324"/>
    <w:rsid w:val="009A6BD2"/>
    <w:rsid w:val="009A6F1D"/>
    <w:rsid w:val="009D60E4"/>
    <w:rsid w:val="009E4944"/>
    <w:rsid w:val="009E6556"/>
    <w:rsid w:val="009F35C3"/>
    <w:rsid w:val="00A03614"/>
    <w:rsid w:val="00A06EE8"/>
    <w:rsid w:val="00A13C61"/>
    <w:rsid w:val="00A17C8B"/>
    <w:rsid w:val="00A246A6"/>
    <w:rsid w:val="00A41E54"/>
    <w:rsid w:val="00A45EE9"/>
    <w:rsid w:val="00A549E6"/>
    <w:rsid w:val="00A60811"/>
    <w:rsid w:val="00A60B38"/>
    <w:rsid w:val="00A62517"/>
    <w:rsid w:val="00A64AEA"/>
    <w:rsid w:val="00A735A8"/>
    <w:rsid w:val="00A73735"/>
    <w:rsid w:val="00A84838"/>
    <w:rsid w:val="00A9565E"/>
    <w:rsid w:val="00A96FF0"/>
    <w:rsid w:val="00AB4AFA"/>
    <w:rsid w:val="00AD57B6"/>
    <w:rsid w:val="00AF7877"/>
    <w:rsid w:val="00B1608C"/>
    <w:rsid w:val="00B2503E"/>
    <w:rsid w:val="00B27137"/>
    <w:rsid w:val="00B407A9"/>
    <w:rsid w:val="00B46B7C"/>
    <w:rsid w:val="00B4783E"/>
    <w:rsid w:val="00B6260F"/>
    <w:rsid w:val="00B7031A"/>
    <w:rsid w:val="00B906AD"/>
    <w:rsid w:val="00B948D9"/>
    <w:rsid w:val="00BA2E41"/>
    <w:rsid w:val="00BB6B5E"/>
    <w:rsid w:val="00BC11A6"/>
    <w:rsid w:val="00BD741D"/>
    <w:rsid w:val="00BF65F1"/>
    <w:rsid w:val="00C10D47"/>
    <w:rsid w:val="00C159D9"/>
    <w:rsid w:val="00C15E2C"/>
    <w:rsid w:val="00C15ED9"/>
    <w:rsid w:val="00C17C5E"/>
    <w:rsid w:val="00C17F6F"/>
    <w:rsid w:val="00C302A2"/>
    <w:rsid w:val="00C31142"/>
    <w:rsid w:val="00C4355F"/>
    <w:rsid w:val="00C50927"/>
    <w:rsid w:val="00C50A53"/>
    <w:rsid w:val="00C51494"/>
    <w:rsid w:val="00C51DD0"/>
    <w:rsid w:val="00C55E12"/>
    <w:rsid w:val="00C6116A"/>
    <w:rsid w:val="00C65BB4"/>
    <w:rsid w:val="00C7572B"/>
    <w:rsid w:val="00C7630A"/>
    <w:rsid w:val="00C7683E"/>
    <w:rsid w:val="00C83930"/>
    <w:rsid w:val="00CB2C6E"/>
    <w:rsid w:val="00CB3DC7"/>
    <w:rsid w:val="00CC29C0"/>
    <w:rsid w:val="00CC2AAF"/>
    <w:rsid w:val="00CC6576"/>
    <w:rsid w:val="00CF740A"/>
    <w:rsid w:val="00D132A0"/>
    <w:rsid w:val="00D16498"/>
    <w:rsid w:val="00D20360"/>
    <w:rsid w:val="00D220A1"/>
    <w:rsid w:val="00D40D0A"/>
    <w:rsid w:val="00D75033"/>
    <w:rsid w:val="00D75375"/>
    <w:rsid w:val="00D76E87"/>
    <w:rsid w:val="00D854D0"/>
    <w:rsid w:val="00D861C5"/>
    <w:rsid w:val="00D86883"/>
    <w:rsid w:val="00D945A3"/>
    <w:rsid w:val="00D95524"/>
    <w:rsid w:val="00DA2B3D"/>
    <w:rsid w:val="00DA6BE7"/>
    <w:rsid w:val="00DA751E"/>
    <w:rsid w:val="00DB4A79"/>
    <w:rsid w:val="00DC131A"/>
    <w:rsid w:val="00DD00E7"/>
    <w:rsid w:val="00DD043B"/>
    <w:rsid w:val="00DD0DFD"/>
    <w:rsid w:val="00DE0086"/>
    <w:rsid w:val="00DE3563"/>
    <w:rsid w:val="00DF233D"/>
    <w:rsid w:val="00DF5E2F"/>
    <w:rsid w:val="00DF7031"/>
    <w:rsid w:val="00E045A9"/>
    <w:rsid w:val="00E1459E"/>
    <w:rsid w:val="00E14DCC"/>
    <w:rsid w:val="00E21B53"/>
    <w:rsid w:val="00E22A2C"/>
    <w:rsid w:val="00E315CD"/>
    <w:rsid w:val="00E5178E"/>
    <w:rsid w:val="00E537E5"/>
    <w:rsid w:val="00E54FC4"/>
    <w:rsid w:val="00E5701F"/>
    <w:rsid w:val="00E6094E"/>
    <w:rsid w:val="00E61947"/>
    <w:rsid w:val="00E7009F"/>
    <w:rsid w:val="00E72B7E"/>
    <w:rsid w:val="00E72EC3"/>
    <w:rsid w:val="00E7601A"/>
    <w:rsid w:val="00EB0328"/>
    <w:rsid w:val="00EC2079"/>
    <w:rsid w:val="00ED56F2"/>
    <w:rsid w:val="00EF233F"/>
    <w:rsid w:val="00F131EB"/>
    <w:rsid w:val="00F20A70"/>
    <w:rsid w:val="00F2272A"/>
    <w:rsid w:val="00F24287"/>
    <w:rsid w:val="00F3516B"/>
    <w:rsid w:val="00F358CA"/>
    <w:rsid w:val="00F3643B"/>
    <w:rsid w:val="00F37A8A"/>
    <w:rsid w:val="00F50AA9"/>
    <w:rsid w:val="00F57A47"/>
    <w:rsid w:val="00F6283A"/>
    <w:rsid w:val="00F65C55"/>
    <w:rsid w:val="00F75551"/>
    <w:rsid w:val="00F96AC7"/>
    <w:rsid w:val="00FA0921"/>
    <w:rsid w:val="00FA1B55"/>
    <w:rsid w:val="00FA1B7B"/>
    <w:rsid w:val="00FA2341"/>
    <w:rsid w:val="00FB1569"/>
    <w:rsid w:val="00FB513D"/>
    <w:rsid w:val="00FC53D2"/>
    <w:rsid w:val="00FC59C4"/>
    <w:rsid w:val="00FD7447"/>
    <w:rsid w:val="00FD7E46"/>
    <w:rsid w:val="00FF0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F8F764"/>
  <w15:chartTrackingRefBased/>
  <w15:docId w15:val="{EA42FDCA-419C-44F8-95EF-B42C2CAA4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A1B7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A1B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A1B7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A1B7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A1B7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A1B7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A1B7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A1B7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A1B7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A1B7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A1B7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A1B7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A1B7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A1B7B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A1B7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A1B7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A1B7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A1B7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A1B7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A1B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A1B7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A1B7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A1B7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A1B7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A1B7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A1B7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A1B7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A1B7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A1B7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E356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E356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E35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E3563"/>
    <w:rPr>
      <w:sz w:val="18"/>
      <w:szCs w:val="18"/>
    </w:rPr>
  </w:style>
  <w:style w:type="table" w:styleId="af2">
    <w:name w:val="Table Grid"/>
    <w:basedOn w:val="a1"/>
    <w:uiPriority w:val="39"/>
    <w:rsid w:val="00DE35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06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银 张</dc:creator>
  <cp:keywords/>
  <dc:description/>
  <cp:lastModifiedBy>银 张</cp:lastModifiedBy>
  <cp:revision>5</cp:revision>
  <dcterms:created xsi:type="dcterms:W3CDTF">2026-05-26T12:18:00Z</dcterms:created>
  <dcterms:modified xsi:type="dcterms:W3CDTF">2026-05-26T13:03:00Z</dcterms:modified>
</cp:coreProperties>
</file>